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6F28" w:rsidRDefault="00C26F28"/>
    <w:tbl>
      <w:tblPr>
        <w:tblpPr w:leftFromText="180" w:rightFromText="180" w:vertAnchor="text" w:horzAnchor="margin" w:tblpY="1742"/>
        <w:tblW w:w="102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9"/>
        <w:gridCol w:w="1415"/>
        <w:gridCol w:w="7366"/>
      </w:tblGrid>
      <w:tr w:rsidR="00D10A62" w:rsidRPr="007B6931" w:rsidTr="00D10A62">
        <w:trPr>
          <w:trHeight w:val="425"/>
        </w:trPr>
        <w:tc>
          <w:tcPr>
            <w:tcW w:w="14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10A62" w:rsidRPr="007B6931" w:rsidRDefault="00D10A62" w:rsidP="00D10A6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B6931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Oligo name</w:t>
            </w:r>
          </w:p>
        </w:tc>
        <w:tc>
          <w:tcPr>
            <w:tcW w:w="14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10A62" w:rsidRPr="007B6931" w:rsidRDefault="00D10A62" w:rsidP="00D10A6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B6931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Function</w:t>
            </w:r>
          </w:p>
        </w:tc>
        <w:tc>
          <w:tcPr>
            <w:tcW w:w="73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10A62" w:rsidRPr="007B6931" w:rsidRDefault="00D10A62" w:rsidP="00D10A6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B6931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Sequence</w:t>
            </w:r>
          </w:p>
        </w:tc>
      </w:tr>
      <w:tr w:rsidR="00D10A62" w:rsidRPr="007B6931" w:rsidTr="00D10A62">
        <w:trPr>
          <w:trHeight w:val="425"/>
        </w:trPr>
        <w:tc>
          <w:tcPr>
            <w:tcW w:w="141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A62" w:rsidRPr="007B6931" w:rsidRDefault="00D10A62" w:rsidP="00D10A6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7B693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AU"/>
              </w:rPr>
              <w:t>Msp</w:t>
            </w:r>
            <w:r w:rsidRPr="007B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</w:t>
            </w:r>
            <w:proofErr w:type="spellEnd"/>
            <w:r w:rsidRPr="007B693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  <w:t xml:space="preserve"> adaptor </w:t>
            </w:r>
          </w:p>
        </w:tc>
        <w:tc>
          <w:tcPr>
            <w:tcW w:w="141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A62" w:rsidRPr="007B6931" w:rsidRDefault="00D10A62" w:rsidP="00D10A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B693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  <w:t>Reverse Adaptor</w:t>
            </w:r>
          </w:p>
        </w:tc>
        <w:tc>
          <w:tcPr>
            <w:tcW w:w="736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A62" w:rsidRPr="007B6931" w:rsidRDefault="00D10A62" w:rsidP="00D10A6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B693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  <w:t>CGCTCAGGACTCAT</w:t>
            </w:r>
          </w:p>
        </w:tc>
      </w:tr>
      <w:tr w:rsidR="00D10A62" w:rsidRPr="007B6931" w:rsidTr="00D10A62">
        <w:trPr>
          <w:trHeight w:val="425"/>
        </w:trPr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A62" w:rsidRPr="007B6931" w:rsidRDefault="00D10A62" w:rsidP="00D10A6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7B693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AU"/>
              </w:rPr>
              <w:t>Msp</w:t>
            </w:r>
            <w:r w:rsidRPr="007B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</w:t>
            </w:r>
            <w:proofErr w:type="spellEnd"/>
            <w:r w:rsidRPr="007B693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  <w:t xml:space="preserve"> adaptor 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A62" w:rsidRPr="007B6931" w:rsidRDefault="00D10A62" w:rsidP="00D10A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B693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  <w:t>Forward Adaptor</w:t>
            </w:r>
          </w:p>
        </w:tc>
        <w:tc>
          <w:tcPr>
            <w:tcW w:w="7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A62" w:rsidRPr="007B6931" w:rsidRDefault="00D10A62" w:rsidP="00D10A6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B693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  <w:t>GACGATGAGTCCTGAG</w:t>
            </w:r>
          </w:p>
        </w:tc>
      </w:tr>
      <w:tr w:rsidR="00D10A62" w:rsidRPr="007B6931" w:rsidTr="00D10A62">
        <w:trPr>
          <w:trHeight w:val="425"/>
        </w:trPr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A62" w:rsidRPr="007B6931" w:rsidRDefault="00D10A62" w:rsidP="00D10A6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7B693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AU"/>
              </w:rPr>
              <w:t>Eco</w:t>
            </w:r>
            <w:r w:rsidRPr="007B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I</w:t>
            </w:r>
            <w:proofErr w:type="spellEnd"/>
            <w:r w:rsidRPr="007B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7B693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  <w:t xml:space="preserve">adaptor 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A62" w:rsidRPr="007B6931" w:rsidRDefault="00D10A62" w:rsidP="00D10A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B693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  <w:t>Reverse Adaptor</w:t>
            </w:r>
          </w:p>
        </w:tc>
        <w:tc>
          <w:tcPr>
            <w:tcW w:w="7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A62" w:rsidRPr="007B6931" w:rsidRDefault="00D10A62" w:rsidP="00D10A6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B693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  <w:t>AATTGGTACGCAGTCTAC</w:t>
            </w:r>
          </w:p>
        </w:tc>
      </w:tr>
      <w:tr w:rsidR="00D10A62" w:rsidRPr="007B6931" w:rsidTr="00D10A62">
        <w:trPr>
          <w:trHeight w:val="425"/>
        </w:trPr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A62" w:rsidRPr="007B6931" w:rsidRDefault="00D10A62" w:rsidP="00D10A6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7B693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AU"/>
              </w:rPr>
              <w:t>Eco</w:t>
            </w:r>
            <w:r w:rsidRPr="007B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I</w:t>
            </w:r>
            <w:proofErr w:type="spellEnd"/>
            <w:r w:rsidRPr="007B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7B693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  <w:t xml:space="preserve">adaptor 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A62" w:rsidRPr="007B6931" w:rsidRDefault="00D10A62" w:rsidP="00D10A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B693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  <w:t>Forward Adaptor</w:t>
            </w:r>
          </w:p>
        </w:tc>
        <w:tc>
          <w:tcPr>
            <w:tcW w:w="7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A62" w:rsidRPr="007B6931" w:rsidRDefault="00D10A62" w:rsidP="00D10A6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B693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  <w:t>CTCGTAGACTGCGTACC</w:t>
            </w:r>
          </w:p>
        </w:tc>
      </w:tr>
      <w:tr w:rsidR="00D10A62" w:rsidRPr="007B6931" w:rsidTr="00D10A62">
        <w:trPr>
          <w:trHeight w:val="425"/>
        </w:trPr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10A62" w:rsidRPr="007B6931" w:rsidRDefault="00D10A62" w:rsidP="00D10A6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B693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  <w:t>Pre-</w:t>
            </w:r>
            <w:r w:rsidRPr="007B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7B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coRI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10A62" w:rsidRPr="007B6931" w:rsidRDefault="00D10A62" w:rsidP="00D10A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B693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  <w:t>Pre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  <w:t>-</w:t>
            </w:r>
            <w:r w:rsidRPr="007B693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  <w:t>selective primer</w:t>
            </w:r>
          </w:p>
        </w:tc>
        <w:tc>
          <w:tcPr>
            <w:tcW w:w="7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10A62" w:rsidRPr="007B6931" w:rsidRDefault="00D10A62" w:rsidP="00D10A6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B693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  <w:t>GACTGCGTACCAATTC</w:t>
            </w:r>
            <w:r w:rsidRPr="007B6931"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en-AU"/>
              </w:rPr>
              <w:t>A</w:t>
            </w:r>
          </w:p>
        </w:tc>
      </w:tr>
      <w:tr w:rsidR="00D10A62" w:rsidRPr="007B6931" w:rsidTr="00D10A62">
        <w:trPr>
          <w:trHeight w:val="425"/>
        </w:trPr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10A62" w:rsidRPr="007B6931" w:rsidRDefault="00D10A62" w:rsidP="00D10A6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B693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  <w:t>Pre-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7B693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AU"/>
              </w:rPr>
              <w:t>Msp</w:t>
            </w:r>
            <w:r w:rsidRPr="007B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10A62" w:rsidRPr="007B6931" w:rsidRDefault="00D10A62" w:rsidP="00D10A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B693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  <w:t>Pre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  <w:t>-</w:t>
            </w:r>
            <w:r w:rsidRPr="007B693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  <w:t>selective primer</w:t>
            </w:r>
          </w:p>
        </w:tc>
        <w:tc>
          <w:tcPr>
            <w:tcW w:w="7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10A62" w:rsidRPr="007B6931" w:rsidRDefault="00D10A62" w:rsidP="00D10A6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B693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  <w:t>GATGAGTCCTGAGCGG</w:t>
            </w:r>
            <w:r w:rsidRPr="007B6931"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en-AU"/>
              </w:rPr>
              <w:t>C</w:t>
            </w:r>
          </w:p>
        </w:tc>
      </w:tr>
      <w:tr w:rsidR="00D10A62" w:rsidRPr="007B6931" w:rsidTr="00D10A62">
        <w:trPr>
          <w:trHeight w:val="425"/>
        </w:trPr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A62" w:rsidRPr="007B6931" w:rsidRDefault="00D10A62" w:rsidP="00D10A6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7B693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AU"/>
              </w:rPr>
              <w:t>Eco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7B693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  <w:t>Selective Primer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A62" w:rsidRPr="007B6931" w:rsidRDefault="00D10A62" w:rsidP="00D10A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B693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  <w:t>Selective primer</w:t>
            </w:r>
          </w:p>
        </w:tc>
        <w:tc>
          <w:tcPr>
            <w:tcW w:w="7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A62" w:rsidRPr="007B6931" w:rsidRDefault="00D10A62" w:rsidP="00D10A6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B693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  <w:t>GACTGCGTACCAATTC</w:t>
            </w:r>
            <w:r w:rsidRPr="007B6931"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en-AU"/>
              </w:rPr>
              <w:t>ACG</w:t>
            </w:r>
          </w:p>
        </w:tc>
      </w:tr>
      <w:tr w:rsidR="00D10A62" w:rsidRPr="007B6931" w:rsidTr="00D10A62">
        <w:trPr>
          <w:trHeight w:val="425"/>
        </w:trPr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A62" w:rsidRPr="007B6931" w:rsidRDefault="00D10A62" w:rsidP="00D10A6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7B693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AU"/>
              </w:rPr>
              <w:t>Msp</w:t>
            </w:r>
            <w:r w:rsidRPr="007B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</w:t>
            </w:r>
            <w:proofErr w:type="spellEnd"/>
            <w:r w:rsidRPr="007B693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  <w:t xml:space="preserve"> Selective Primer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A62" w:rsidRPr="007B6931" w:rsidRDefault="00D10A62" w:rsidP="00D10A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B693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  <w:t>Selective primer</w:t>
            </w:r>
          </w:p>
        </w:tc>
        <w:tc>
          <w:tcPr>
            <w:tcW w:w="7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A62" w:rsidRPr="007B6931" w:rsidRDefault="00D10A62" w:rsidP="00D10A6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B693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  <w:t>GATGAGTCCTGAGCGG</w:t>
            </w:r>
            <w:r w:rsidRPr="007B6931"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en-AU"/>
              </w:rPr>
              <w:t>CAA</w:t>
            </w:r>
          </w:p>
        </w:tc>
      </w:tr>
      <w:tr w:rsidR="00D10A62" w:rsidRPr="007B6931" w:rsidTr="00D10A62">
        <w:trPr>
          <w:trHeight w:val="425"/>
        </w:trPr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10A62" w:rsidRPr="007B6931" w:rsidRDefault="00D10A62" w:rsidP="00D10A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7B693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AU"/>
              </w:rPr>
              <w:t>Ms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7B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BS barcoded adaptor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10A62" w:rsidRPr="007B6931" w:rsidRDefault="00D10A62" w:rsidP="00D10A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B693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  <w:t>Reverse Adaptor</w:t>
            </w:r>
          </w:p>
        </w:tc>
        <w:tc>
          <w:tcPr>
            <w:tcW w:w="7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10A62" w:rsidRPr="007B6931" w:rsidRDefault="00D10A62" w:rsidP="00D10A6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B693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  <w:t>CGXXXXAGATCGGAAGAGCGTCGTGTAGGGAAAGAGTGT</w:t>
            </w:r>
          </w:p>
        </w:tc>
      </w:tr>
      <w:tr w:rsidR="00D10A62" w:rsidRPr="007B6931" w:rsidTr="00D10A62">
        <w:trPr>
          <w:trHeight w:val="425"/>
        </w:trPr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10A62" w:rsidRPr="007B6931" w:rsidRDefault="00D10A62" w:rsidP="00D10A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7B693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AU"/>
              </w:rPr>
              <w:t>Ms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7B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BS barcoded adaptor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10A62" w:rsidRPr="007B6931" w:rsidRDefault="00D10A62" w:rsidP="00D10A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B693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  <w:t>Forward Adaptor</w:t>
            </w:r>
          </w:p>
        </w:tc>
        <w:tc>
          <w:tcPr>
            <w:tcW w:w="7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10A62" w:rsidRPr="007B6931" w:rsidRDefault="00D10A62" w:rsidP="00D10A6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B693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  <w:t>ACACTCTTTCCCTACACGACGCTCTTCCGATCTXXXXX</w:t>
            </w:r>
          </w:p>
        </w:tc>
      </w:tr>
      <w:tr w:rsidR="00D10A62" w:rsidRPr="007B6931" w:rsidTr="00D10A62">
        <w:trPr>
          <w:trHeight w:val="425"/>
        </w:trPr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10A62" w:rsidRPr="007B6931" w:rsidRDefault="00D10A62" w:rsidP="00D10A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_tradnl" w:eastAsia="en-AU"/>
              </w:rPr>
            </w:pPr>
            <w:proofErr w:type="spellStart"/>
            <w:r w:rsidRPr="007B693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_tradnl" w:eastAsia="en-AU"/>
              </w:rPr>
              <w:t>Eco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_tradnl" w:eastAsia="en-AU"/>
              </w:rPr>
              <w:t>R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_tradnl" w:eastAsia="en-AU"/>
              </w:rPr>
              <w:t xml:space="preserve"> </w:t>
            </w:r>
            <w:r w:rsidRPr="007B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_tradnl" w:eastAsia="en-AU"/>
              </w:rPr>
              <w:t xml:space="preserve">GBS Y </w:t>
            </w:r>
            <w:proofErr w:type="spellStart"/>
            <w:r w:rsidRPr="007B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_tradnl" w:eastAsia="en-AU"/>
              </w:rPr>
              <w:t>adaptor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10A62" w:rsidRPr="007B6931" w:rsidRDefault="00D10A62" w:rsidP="00D10A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B693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  <w:t>Reverse Adaptor</w:t>
            </w:r>
          </w:p>
        </w:tc>
        <w:tc>
          <w:tcPr>
            <w:tcW w:w="7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10A62" w:rsidRPr="007B6931" w:rsidRDefault="00D10A62" w:rsidP="00D10A6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B693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  <w:t>CGAGATCGGAAGAGCGGTTCAGCAGGAATGCCGAG</w:t>
            </w:r>
          </w:p>
        </w:tc>
      </w:tr>
      <w:tr w:rsidR="00D10A62" w:rsidRPr="007B6931" w:rsidTr="00D10A62">
        <w:trPr>
          <w:trHeight w:val="425"/>
        </w:trPr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10A62" w:rsidRPr="007B6931" w:rsidRDefault="00D10A62" w:rsidP="00D10A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_tradnl" w:eastAsia="en-AU"/>
              </w:rPr>
            </w:pPr>
            <w:proofErr w:type="spellStart"/>
            <w:r w:rsidRPr="007B693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_tradnl" w:eastAsia="en-AU"/>
              </w:rPr>
              <w:t>Eco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_tradnl" w:eastAsia="en-AU"/>
              </w:rPr>
              <w:t>R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_tradnl" w:eastAsia="en-AU"/>
              </w:rPr>
              <w:t xml:space="preserve"> </w:t>
            </w:r>
            <w:r w:rsidRPr="007B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_tradnl" w:eastAsia="en-AU"/>
              </w:rPr>
              <w:t xml:space="preserve">GBS  Y </w:t>
            </w:r>
            <w:proofErr w:type="spellStart"/>
            <w:r w:rsidRPr="007B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_tradnl" w:eastAsia="en-AU"/>
              </w:rPr>
              <w:t>adaptor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10A62" w:rsidRPr="007B6931" w:rsidRDefault="00D10A62" w:rsidP="00D10A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B693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  <w:t>Forward Adaptor</w:t>
            </w:r>
          </w:p>
        </w:tc>
        <w:tc>
          <w:tcPr>
            <w:tcW w:w="7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10A62" w:rsidRPr="007B6931" w:rsidRDefault="00D10A62" w:rsidP="00D10A6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B693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  <w:t>CTCGGCATTCCTGCTGAACCGCTCTTCCGATCT</w:t>
            </w:r>
          </w:p>
        </w:tc>
      </w:tr>
      <w:tr w:rsidR="00D10A62" w:rsidRPr="007B6931" w:rsidTr="00D10A62">
        <w:trPr>
          <w:trHeight w:val="425"/>
        </w:trPr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10A62" w:rsidRPr="007B6931" w:rsidRDefault="00D10A62" w:rsidP="00D10A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7B693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AU"/>
              </w:rPr>
              <w:t>Ms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 </w:t>
            </w:r>
            <w:r w:rsidRPr="007B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BS primer</w:t>
            </w:r>
          </w:p>
        </w:tc>
        <w:tc>
          <w:tcPr>
            <w:tcW w:w="141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10A62" w:rsidRPr="007B6931" w:rsidRDefault="00D10A62" w:rsidP="00D10A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B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equencing library primers</w:t>
            </w:r>
          </w:p>
        </w:tc>
        <w:tc>
          <w:tcPr>
            <w:tcW w:w="7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10A62" w:rsidRPr="007B6931" w:rsidRDefault="00D10A62" w:rsidP="00D10A6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B693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  <w:t>AATGATACGGCGACCACCGAGATCTACACTCTTTCCCTACACGACGCTCTTCCGATCT</w:t>
            </w:r>
          </w:p>
        </w:tc>
      </w:tr>
      <w:tr w:rsidR="00D10A62" w:rsidRPr="007B6931" w:rsidTr="00D10A62">
        <w:trPr>
          <w:trHeight w:val="425"/>
        </w:trPr>
        <w:tc>
          <w:tcPr>
            <w:tcW w:w="141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D10A62" w:rsidRPr="007B6931" w:rsidRDefault="00D10A62" w:rsidP="00D10A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7B693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AU"/>
              </w:rPr>
              <w:t>Eco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7B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BS primer</w:t>
            </w:r>
          </w:p>
        </w:tc>
        <w:tc>
          <w:tcPr>
            <w:tcW w:w="1415" w:type="dxa"/>
            <w:vMerge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D10A62" w:rsidRPr="007B6931" w:rsidRDefault="00D10A62" w:rsidP="00D10A6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36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D10A62" w:rsidRPr="007B6931" w:rsidRDefault="00D10A62" w:rsidP="00D10A6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B693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  <w:t>CAAGCAGAAGACGGCATACGAGATCGGTCTCGGCATTCCTGCTGAACCGCTCTTCCGATCT</w:t>
            </w:r>
          </w:p>
        </w:tc>
      </w:tr>
    </w:tbl>
    <w:p w:rsidR="00D10A62" w:rsidRDefault="005D2789"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>Supplementary Table 5</w:t>
      </w:r>
      <w:bookmarkStart w:id="0" w:name="_GoBack"/>
      <w:bookmarkEnd w:id="0"/>
      <w:r w:rsidR="00D10A62" w:rsidRPr="007B6931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 xml:space="preserve">: </w:t>
      </w:r>
      <w:r w:rsidR="00D10A62" w:rsidRPr="007B6931">
        <w:rPr>
          <w:rFonts w:ascii="Times New Roman" w:eastAsia="Calibri" w:hAnsi="Times New Roman" w:cs="Times New Roman"/>
          <w:color w:val="000000"/>
          <w:sz w:val="24"/>
          <w:szCs w:val="24"/>
          <w:lang w:eastAsia="en-AU"/>
        </w:rPr>
        <w:t xml:space="preserve">Sequences </w:t>
      </w:r>
      <w:r w:rsidR="00D10A62">
        <w:rPr>
          <w:rFonts w:ascii="Times New Roman" w:eastAsia="Calibri" w:hAnsi="Times New Roman" w:cs="Times New Roman"/>
          <w:color w:val="000000"/>
          <w:sz w:val="24"/>
          <w:szCs w:val="24"/>
          <w:lang w:eastAsia="en-AU"/>
        </w:rPr>
        <w:t>of oligonucleotide used for AFLP</w:t>
      </w:r>
      <w:r w:rsidR="00D10A62" w:rsidRPr="007B6931">
        <w:rPr>
          <w:rFonts w:ascii="Times New Roman" w:eastAsia="Calibri" w:hAnsi="Times New Roman" w:cs="Times New Roman"/>
          <w:color w:val="000000"/>
          <w:sz w:val="24"/>
          <w:szCs w:val="24"/>
          <w:lang w:eastAsia="en-AU"/>
        </w:rPr>
        <w:t>. Selective bases in the primers used during the pre</w:t>
      </w:r>
      <w:r w:rsidR="00D10A62">
        <w:rPr>
          <w:rFonts w:ascii="Times New Roman" w:eastAsia="Calibri" w:hAnsi="Times New Roman" w:cs="Times New Roman"/>
          <w:color w:val="000000"/>
          <w:sz w:val="24"/>
          <w:szCs w:val="24"/>
          <w:lang w:eastAsia="en-AU"/>
        </w:rPr>
        <w:t>-</w:t>
      </w:r>
      <w:r w:rsidR="00D10A62" w:rsidRPr="007B6931">
        <w:rPr>
          <w:rFonts w:ascii="Times New Roman" w:eastAsia="Calibri" w:hAnsi="Times New Roman" w:cs="Times New Roman"/>
          <w:color w:val="000000"/>
          <w:sz w:val="24"/>
          <w:szCs w:val="24"/>
          <w:lang w:eastAsia="en-AU"/>
        </w:rPr>
        <w:t xml:space="preserve">selective and selective amplifications are highlighted in bold. Unique </w:t>
      </w:r>
      <w:r w:rsidR="00D10A62">
        <w:rPr>
          <w:rFonts w:ascii="Times New Roman" w:eastAsia="Calibri" w:hAnsi="Times New Roman" w:cs="Times New Roman"/>
          <w:color w:val="000000"/>
          <w:sz w:val="24"/>
          <w:szCs w:val="24"/>
          <w:lang w:eastAsia="en-AU"/>
        </w:rPr>
        <w:t>GBS</w:t>
      </w:r>
      <w:r w:rsidR="00D10A62" w:rsidRPr="007B6931">
        <w:rPr>
          <w:rFonts w:ascii="Times New Roman" w:eastAsia="Calibri" w:hAnsi="Times New Roman" w:cs="Times New Roman"/>
          <w:color w:val="000000"/>
          <w:sz w:val="24"/>
          <w:szCs w:val="24"/>
          <w:lang w:eastAsia="en-AU"/>
        </w:rPr>
        <w:t xml:space="preserve"> barcode bases are represented as X</w:t>
      </w:r>
      <w:r w:rsidR="00D10A62">
        <w:rPr>
          <w:rFonts w:ascii="Times New Roman" w:eastAsia="Calibri" w:hAnsi="Times New Roman" w:cs="Times New Roman"/>
          <w:color w:val="000000"/>
          <w:sz w:val="24"/>
          <w:szCs w:val="24"/>
          <w:lang w:eastAsia="en-AU"/>
        </w:rPr>
        <w:t xml:space="preserve">. </w:t>
      </w:r>
    </w:p>
    <w:sectPr w:rsidR="00D10A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0A62"/>
    <w:rsid w:val="00456890"/>
    <w:rsid w:val="005D2789"/>
    <w:rsid w:val="00C26F28"/>
    <w:rsid w:val="00D10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0157FB"/>
  <w15:chartTrackingRefBased/>
  <w15:docId w15:val="{BCFAEB7E-8C64-4B8B-B104-DD7717AF5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0A62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75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famicael, Kiflu G.</dc:creator>
  <cp:keywords/>
  <dc:description/>
  <cp:lastModifiedBy>Tesfamicael, Kiflu G.</cp:lastModifiedBy>
  <cp:revision>3</cp:revision>
  <dcterms:created xsi:type="dcterms:W3CDTF">2020-02-05T16:54:00Z</dcterms:created>
  <dcterms:modified xsi:type="dcterms:W3CDTF">2020-02-05T17:53:00Z</dcterms:modified>
</cp:coreProperties>
</file>